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1C4E5" w14:textId="2BF81900" w:rsidR="00FF59B4" w:rsidRDefault="00973642" w:rsidP="00D46EB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46EBE">
        <w:rPr>
          <w:rFonts w:asciiTheme="majorBidi" w:hAnsiTheme="majorBidi" w:cstheme="majorBidi"/>
          <w:b/>
          <w:bCs/>
          <w:sz w:val="28"/>
          <w:szCs w:val="28"/>
        </w:rPr>
        <w:t>Supplementary</w:t>
      </w:r>
      <w:r w:rsidR="00A158F5" w:rsidRPr="00D46EB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D46EBE" w:rsidRPr="00D46EBE">
        <w:rPr>
          <w:rFonts w:asciiTheme="majorBidi" w:hAnsiTheme="majorBidi" w:cstheme="majorBidi"/>
          <w:b/>
          <w:bCs/>
          <w:sz w:val="28"/>
          <w:szCs w:val="28"/>
        </w:rPr>
        <w:t>M</w:t>
      </w:r>
      <w:r w:rsidR="00A158F5" w:rsidRPr="00D46EBE">
        <w:rPr>
          <w:rFonts w:asciiTheme="majorBidi" w:hAnsiTheme="majorBidi" w:cstheme="majorBidi"/>
          <w:b/>
          <w:bCs/>
          <w:sz w:val="28"/>
          <w:szCs w:val="28"/>
        </w:rPr>
        <w:t>ater</w:t>
      </w:r>
      <w:r w:rsidR="00EE3DAB" w:rsidRPr="00D46EBE">
        <w:rPr>
          <w:rFonts w:asciiTheme="majorBidi" w:hAnsiTheme="majorBidi" w:cstheme="majorBidi"/>
          <w:b/>
          <w:bCs/>
          <w:sz w:val="28"/>
          <w:szCs w:val="28"/>
        </w:rPr>
        <w:t>ials</w:t>
      </w:r>
    </w:p>
    <w:p w14:paraId="29B3F4CD" w14:textId="77777777" w:rsidR="00D46EBE" w:rsidRPr="00D46EBE" w:rsidRDefault="00D46EBE" w:rsidP="00D46EB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823D56B" w14:textId="5C07F7F8" w:rsidR="00FF59B4" w:rsidRPr="00FF59B4" w:rsidRDefault="00602D05" w:rsidP="003676F8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u w:val="single"/>
          <w14:ligatures w14:val="none"/>
        </w:rPr>
      </w:pPr>
      <w:r w:rsidRPr="003676F8">
        <w:rPr>
          <w:rFonts w:ascii="Times New Roman" w:eastAsia="Times New Roman" w:hAnsi="Times New Roman" w:cs="Times New Roman"/>
          <w:b/>
          <w:bCs/>
          <w:i/>
          <w:iCs/>
          <w:kern w:val="0"/>
          <w:u w:val="single"/>
          <w14:ligatures w14:val="none"/>
        </w:rPr>
        <w:t>Table S1: COR</w:t>
      </w:r>
      <w:r w:rsidR="003676F8" w:rsidRPr="003676F8">
        <w:rPr>
          <w:rFonts w:ascii="Times New Roman" w:eastAsia="Times New Roman" w:hAnsi="Times New Roman" w:cs="Times New Roman"/>
          <w:b/>
          <w:bCs/>
          <w:i/>
          <w:iCs/>
          <w:kern w:val="0"/>
          <w:u w:val="single"/>
          <w14:ligatures w14:val="none"/>
        </w:rPr>
        <w:t>EQ Checklist</w:t>
      </w:r>
      <w:r w:rsidRPr="003676F8">
        <w:rPr>
          <w:rFonts w:ascii="Times New Roman" w:eastAsia="Times New Roman" w:hAnsi="Times New Roman" w:cs="Times New Roman"/>
          <w:b/>
          <w:bCs/>
          <w:i/>
          <w:iCs/>
          <w:kern w:val="0"/>
          <w:u w:val="single"/>
          <w14:ligatures w14:val="none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60"/>
        <w:gridCol w:w="1440"/>
        <w:gridCol w:w="1158"/>
        <w:gridCol w:w="2706"/>
        <w:gridCol w:w="2796"/>
      </w:tblGrid>
      <w:tr w:rsidR="00D10AC3" w:rsidRPr="00FF59B4" w14:paraId="7CF2376F" w14:textId="77777777" w:rsidTr="00367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1BF2609" w14:textId="77777777" w:rsidR="00FF59B4" w:rsidRPr="00FF59B4" w:rsidRDefault="00FF59B4" w:rsidP="003676F8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omain</w:t>
            </w:r>
          </w:p>
        </w:tc>
        <w:tc>
          <w:tcPr>
            <w:tcW w:w="1440" w:type="dxa"/>
            <w:hideMark/>
          </w:tcPr>
          <w:p w14:paraId="7D232200" w14:textId="77777777" w:rsidR="00FF59B4" w:rsidRPr="00FF59B4" w:rsidRDefault="00FF59B4" w:rsidP="00367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pic</w:t>
            </w:r>
          </w:p>
        </w:tc>
        <w:tc>
          <w:tcPr>
            <w:tcW w:w="1158" w:type="dxa"/>
            <w:hideMark/>
          </w:tcPr>
          <w:p w14:paraId="47DC4812" w14:textId="4662E704" w:rsidR="00FF59B4" w:rsidRPr="00FF59B4" w:rsidRDefault="00FF59B4" w:rsidP="00367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Item </w:t>
            </w:r>
            <w:r w:rsidR="003676F8" w:rsidRPr="003676F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</w:t>
            </w: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.</w:t>
            </w:r>
          </w:p>
        </w:tc>
        <w:tc>
          <w:tcPr>
            <w:tcW w:w="0" w:type="auto"/>
            <w:hideMark/>
          </w:tcPr>
          <w:p w14:paraId="68C5ADEF" w14:textId="77777777" w:rsidR="00FF59B4" w:rsidRPr="00FF59B4" w:rsidRDefault="00FF59B4" w:rsidP="00367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0" w:type="auto"/>
            <w:hideMark/>
          </w:tcPr>
          <w:p w14:paraId="02AE8A09" w14:textId="77777777" w:rsidR="00FF59B4" w:rsidRPr="00FF59B4" w:rsidRDefault="00FF59B4" w:rsidP="00367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ported</w:t>
            </w:r>
          </w:p>
        </w:tc>
      </w:tr>
      <w:tr w:rsidR="009D2960" w:rsidRPr="00FF59B4" w14:paraId="64E648AB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7345980E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Domain 1: Research Team and Reflexivity</w:t>
            </w:r>
          </w:p>
        </w:tc>
        <w:tc>
          <w:tcPr>
            <w:tcW w:w="1440" w:type="dxa"/>
            <w:hideMark/>
          </w:tcPr>
          <w:p w14:paraId="4FE7563C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ersonal Characteristics</w:t>
            </w:r>
          </w:p>
        </w:tc>
        <w:tc>
          <w:tcPr>
            <w:tcW w:w="1158" w:type="dxa"/>
            <w:hideMark/>
          </w:tcPr>
          <w:p w14:paraId="78E40D17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FD72EA1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ich author/s conducted the interview or focus group?</w:t>
            </w:r>
          </w:p>
        </w:tc>
        <w:tc>
          <w:tcPr>
            <w:tcW w:w="0" w:type="auto"/>
            <w:hideMark/>
          </w:tcPr>
          <w:p w14:paraId="5D24B951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aram O Abbas</w:t>
            </w:r>
          </w:p>
        </w:tc>
      </w:tr>
      <w:tr w:rsidR="009D2960" w:rsidRPr="00FF59B4" w14:paraId="1DB59F12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717EA5B4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22A7E593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1E1F038F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6D83F8C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at were the researcher’s credentials?</w:t>
            </w:r>
          </w:p>
        </w:tc>
        <w:tc>
          <w:tcPr>
            <w:tcW w:w="0" w:type="auto"/>
            <w:hideMark/>
          </w:tcPr>
          <w:p w14:paraId="510A92FC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Sc</w:t>
            </w:r>
          </w:p>
        </w:tc>
      </w:tr>
      <w:tr w:rsidR="009D2960" w:rsidRPr="00FF59B4" w14:paraId="270096C6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5BA440FE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75E26BE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02011208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E1D698F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at was their occupation at the time of the study?</w:t>
            </w:r>
          </w:p>
        </w:tc>
        <w:tc>
          <w:tcPr>
            <w:tcW w:w="0" w:type="auto"/>
            <w:hideMark/>
          </w:tcPr>
          <w:p w14:paraId="49679D0B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tudent</w:t>
            </w:r>
          </w:p>
        </w:tc>
      </w:tr>
      <w:tr w:rsidR="009D2960" w:rsidRPr="00FF59B4" w14:paraId="764FE1DF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5CA4F35C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3F18EA90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9EB5D7F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56E9A0B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as the researcher male or female?</w:t>
            </w:r>
          </w:p>
        </w:tc>
        <w:tc>
          <w:tcPr>
            <w:tcW w:w="0" w:type="auto"/>
            <w:hideMark/>
          </w:tcPr>
          <w:p w14:paraId="4F1867B8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emale</w:t>
            </w:r>
          </w:p>
        </w:tc>
      </w:tr>
      <w:tr w:rsidR="009D2960" w:rsidRPr="00FF59B4" w14:paraId="0E5C5C5C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719914A8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18BA598F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00A8569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6EACEB67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at experience or training did the researcher have?</w:t>
            </w:r>
          </w:p>
        </w:tc>
        <w:tc>
          <w:tcPr>
            <w:tcW w:w="0" w:type="auto"/>
            <w:hideMark/>
          </w:tcPr>
          <w:p w14:paraId="7ACFBB96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mprehensive training in qualitative methods, including thematic analysis and interview experience.</w:t>
            </w:r>
          </w:p>
        </w:tc>
      </w:tr>
      <w:tr w:rsidR="009D2960" w:rsidRPr="00FF59B4" w14:paraId="0C730BF0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084FFA6F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F4732F6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lationship with Participants</w:t>
            </w:r>
          </w:p>
        </w:tc>
        <w:tc>
          <w:tcPr>
            <w:tcW w:w="1158" w:type="dxa"/>
            <w:hideMark/>
          </w:tcPr>
          <w:p w14:paraId="697B01DF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2F03C79E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as a relationship established prior to study commencement?</w:t>
            </w:r>
          </w:p>
        </w:tc>
        <w:tc>
          <w:tcPr>
            <w:tcW w:w="0" w:type="auto"/>
            <w:hideMark/>
          </w:tcPr>
          <w:p w14:paraId="3F0DB8B0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D2960" w:rsidRPr="00FF59B4" w14:paraId="3194C881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49D9B0E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1D5229A7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74149CAB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5CB4461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at did the participants know about the researcher?</w:t>
            </w:r>
          </w:p>
        </w:tc>
        <w:tc>
          <w:tcPr>
            <w:tcW w:w="0" w:type="auto"/>
            <w:hideMark/>
          </w:tcPr>
          <w:p w14:paraId="720B2B9B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cademic background, study objectives, impact on healthcare and insurance policies.</w:t>
            </w:r>
          </w:p>
        </w:tc>
      </w:tr>
      <w:tr w:rsidR="009D2960" w:rsidRPr="00FF59B4" w14:paraId="35BF52FA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3DCC59F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3796268D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1651B522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79E9EE2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at characteristics were reported about the interviewer/facilitator?</w:t>
            </w:r>
          </w:p>
        </w:tc>
        <w:tc>
          <w:tcPr>
            <w:tcW w:w="0" w:type="auto"/>
            <w:hideMark/>
          </w:tcPr>
          <w:p w14:paraId="7B423384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ackground in public health, qualitative research experience.</w:t>
            </w:r>
          </w:p>
        </w:tc>
      </w:tr>
      <w:tr w:rsidR="009D2960" w:rsidRPr="00FF59B4" w14:paraId="718910D7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07DF1CC3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Domain 2: Study Design</w:t>
            </w:r>
          </w:p>
        </w:tc>
        <w:tc>
          <w:tcPr>
            <w:tcW w:w="1440" w:type="dxa"/>
            <w:hideMark/>
          </w:tcPr>
          <w:p w14:paraId="155F1373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heoretical Framework</w:t>
            </w:r>
          </w:p>
        </w:tc>
        <w:tc>
          <w:tcPr>
            <w:tcW w:w="1158" w:type="dxa"/>
            <w:hideMark/>
          </w:tcPr>
          <w:p w14:paraId="7B79D580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0C008E95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thodological orientation stated to underpin the study?</w:t>
            </w:r>
          </w:p>
        </w:tc>
        <w:tc>
          <w:tcPr>
            <w:tcW w:w="0" w:type="auto"/>
            <w:hideMark/>
          </w:tcPr>
          <w:p w14:paraId="0C6AA001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hematic analysis, Institutional Theory, TAM, and SWOT analysis.</w:t>
            </w:r>
          </w:p>
        </w:tc>
      </w:tr>
      <w:tr w:rsidR="009D2960" w:rsidRPr="00FF59B4" w14:paraId="4E686507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257F713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3AE6E30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articipant Selection</w:t>
            </w:r>
          </w:p>
        </w:tc>
        <w:tc>
          <w:tcPr>
            <w:tcW w:w="1158" w:type="dxa"/>
            <w:hideMark/>
          </w:tcPr>
          <w:p w14:paraId="05C622EC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1D367866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ow were participants selected?</w:t>
            </w:r>
          </w:p>
        </w:tc>
        <w:tc>
          <w:tcPr>
            <w:tcW w:w="0" w:type="auto"/>
            <w:hideMark/>
          </w:tcPr>
          <w:p w14:paraId="4DB5B187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urposive, convenience</w:t>
            </w:r>
          </w:p>
        </w:tc>
      </w:tr>
      <w:tr w:rsidR="009D2960" w:rsidRPr="00FF59B4" w14:paraId="23EA9196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15F8A758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F38A0B9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A7ADD88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16917BDB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ow were participants approached?</w:t>
            </w:r>
          </w:p>
        </w:tc>
        <w:tc>
          <w:tcPr>
            <w:tcW w:w="0" w:type="auto"/>
            <w:hideMark/>
          </w:tcPr>
          <w:p w14:paraId="6649450B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nline meetings</w:t>
            </w:r>
          </w:p>
        </w:tc>
      </w:tr>
      <w:tr w:rsidR="009D2960" w:rsidRPr="00FF59B4" w14:paraId="5CB2DEE4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78DFF21E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25865CE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544661E2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2B25F0F9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ow many participants were in the study?</w:t>
            </w:r>
          </w:p>
        </w:tc>
        <w:tc>
          <w:tcPr>
            <w:tcW w:w="0" w:type="auto"/>
            <w:hideMark/>
          </w:tcPr>
          <w:p w14:paraId="699A3A13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9D2960" w:rsidRPr="00FF59B4" w14:paraId="5168FE98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551DB18F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6F31A7E4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5F02DA13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0B74FBAC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ow many people refused to participate or dropped out? Reasons?</w:t>
            </w:r>
          </w:p>
        </w:tc>
        <w:tc>
          <w:tcPr>
            <w:tcW w:w="0" w:type="auto"/>
            <w:hideMark/>
          </w:tcPr>
          <w:p w14:paraId="21E7B720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 (scheduling conflicts)</w:t>
            </w:r>
          </w:p>
        </w:tc>
      </w:tr>
      <w:tr w:rsidR="009D2960" w:rsidRPr="00FF59B4" w14:paraId="6AA79E0D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43FC015C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35CCEEBB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etting</w:t>
            </w:r>
          </w:p>
        </w:tc>
        <w:tc>
          <w:tcPr>
            <w:tcW w:w="1158" w:type="dxa"/>
            <w:hideMark/>
          </w:tcPr>
          <w:p w14:paraId="11EF3A47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219B6E11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ere was the data collected?</w:t>
            </w:r>
          </w:p>
        </w:tc>
        <w:tc>
          <w:tcPr>
            <w:tcW w:w="0" w:type="auto"/>
            <w:hideMark/>
          </w:tcPr>
          <w:p w14:paraId="62DA4576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Virtually via Microsoft Teams</w:t>
            </w:r>
          </w:p>
        </w:tc>
      </w:tr>
      <w:tr w:rsidR="009D2960" w:rsidRPr="00FF59B4" w14:paraId="40431C2D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B673EED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02E5DAA6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701CFE5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2B9169DF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as anyone else present besides the participants and researchers?</w:t>
            </w:r>
          </w:p>
        </w:tc>
        <w:tc>
          <w:tcPr>
            <w:tcW w:w="0" w:type="auto"/>
            <w:hideMark/>
          </w:tcPr>
          <w:p w14:paraId="04976D27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D2960" w:rsidRPr="00FF59B4" w14:paraId="31B7DAE8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99CCE3A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3FA065C8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076D73EA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0D048BB6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mportant characteristics of the sample?</w:t>
            </w:r>
          </w:p>
        </w:tc>
        <w:tc>
          <w:tcPr>
            <w:tcW w:w="0" w:type="auto"/>
            <w:hideMark/>
          </w:tcPr>
          <w:p w14:paraId="02708556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ged 30–55, roles in executive and middle management, medical/non-medical backgrounds, UAE insurance sector.</w:t>
            </w:r>
          </w:p>
        </w:tc>
      </w:tr>
      <w:tr w:rsidR="009D2960" w:rsidRPr="00FF59B4" w14:paraId="233ECF2E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7555C5A1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68BB00A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ata Collection</w:t>
            </w:r>
          </w:p>
        </w:tc>
        <w:tc>
          <w:tcPr>
            <w:tcW w:w="1158" w:type="dxa"/>
            <w:hideMark/>
          </w:tcPr>
          <w:p w14:paraId="67ED67E4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19B78433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re questions/prompts provided?</w:t>
            </w:r>
          </w:p>
        </w:tc>
        <w:tc>
          <w:tcPr>
            <w:tcW w:w="0" w:type="auto"/>
            <w:hideMark/>
          </w:tcPr>
          <w:p w14:paraId="3057615C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, developed from literature and expert feedback.</w:t>
            </w:r>
          </w:p>
        </w:tc>
      </w:tr>
      <w:tr w:rsidR="009D2960" w:rsidRPr="00FF59B4" w14:paraId="7B813B92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B9ED980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580AC968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0DD86AE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3D848A44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re repeat interviews carried out?</w:t>
            </w:r>
          </w:p>
        </w:tc>
        <w:tc>
          <w:tcPr>
            <w:tcW w:w="0" w:type="auto"/>
            <w:hideMark/>
          </w:tcPr>
          <w:p w14:paraId="20B9305E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D2960" w:rsidRPr="00FF59B4" w14:paraId="2A7F2CE3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27D73D70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075CACA9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09588100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235999EB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as audio/visual recording used?</w:t>
            </w:r>
          </w:p>
        </w:tc>
        <w:tc>
          <w:tcPr>
            <w:tcW w:w="0" w:type="auto"/>
            <w:hideMark/>
          </w:tcPr>
          <w:p w14:paraId="3F7299B3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D2960" w:rsidRPr="00FF59B4" w14:paraId="3CB4FBE1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BE9D787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04FE58CC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2CA13C3D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4090B77E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re field notes made?</w:t>
            </w:r>
          </w:p>
        </w:tc>
        <w:tc>
          <w:tcPr>
            <w:tcW w:w="0" w:type="auto"/>
            <w:hideMark/>
          </w:tcPr>
          <w:p w14:paraId="0ADC339E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D2960" w:rsidRPr="00FF59B4" w14:paraId="5A2E8040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062FCB85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29F6C8E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6914691D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4F115C2B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uration of interviews/focus groups?</w:t>
            </w:r>
          </w:p>
        </w:tc>
        <w:tc>
          <w:tcPr>
            <w:tcW w:w="0" w:type="auto"/>
            <w:hideMark/>
          </w:tcPr>
          <w:p w14:paraId="6809C745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-40 minutes</w:t>
            </w:r>
          </w:p>
        </w:tc>
      </w:tr>
      <w:tr w:rsidR="009D2960" w:rsidRPr="00FF59B4" w14:paraId="3DD1FEA4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44FAFD74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6BDA1BB0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296512E5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25929AA8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as data saturation discussed?</w:t>
            </w:r>
          </w:p>
        </w:tc>
        <w:tc>
          <w:tcPr>
            <w:tcW w:w="0" w:type="auto"/>
            <w:hideMark/>
          </w:tcPr>
          <w:p w14:paraId="0443F31B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D2960" w:rsidRPr="00FF59B4" w14:paraId="4019659F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C22BD62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1BC83058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69F36E57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3ADCFFA9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0" w:type="auto"/>
            <w:hideMark/>
          </w:tcPr>
          <w:p w14:paraId="4B48BA21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 (2 participants)</w:t>
            </w:r>
          </w:p>
        </w:tc>
      </w:tr>
      <w:tr w:rsidR="009D2960" w:rsidRPr="00FF59B4" w14:paraId="3A1B8203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295C523D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Domain 3: Analysis and Findings</w:t>
            </w:r>
          </w:p>
        </w:tc>
        <w:tc>
          <w:tcPr>
            <w:tcW w:w="1440" w:type="dxa"/>
            <w:hideMark/>
          </w:tcPr>
          <w:p w14:paraId="55CBC0F4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ata Analysis</w:t>
            </w:r>
          </w:p>
        </w:tc>
        <w:tc>
          <w:tcPr>
            <w:tcW w:w="1158" w:type="dxa"/>
            <w:hideMark/>
          </w:tcPr>
          <w:p w14:paraId="04B645D5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5FA1B326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umber of data coders?</w:t>
            </w:r>
          </w:p>
        </w:tc>
        <w:tc>
          <w:tcPr>
            <w:tcW w:w="0" w:type="auto"/>
            <w:hideMark/>
          </w:tcPr>
          <w:p w14:paraId="5962B08A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D2960" w:rsidRPr="00FF59B4" w14:paraId="5735A442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4C578BCC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559B01BA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69E16A3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69D72B6D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as a coding tree description provided?</w:t>
            </w:r>
          </w:p>
        </w:tc>
        <w:tc>
          <w:tcPr>
            <w:tcW w:w="0" w:type="auto"/>
            <w:hideMark/>
          </w:tcPr>
          <w:p w14:paraId="7EA9E7FC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D2960" w:rsidRPr="00FF59B4" w14:paraId="10DA4648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FEB5F9A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3BF78CD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238A32DB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07CDC1FF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re themes identified in advance or derived from the data?</w:t>
            </w:r>
          </w:p>
        </w:tc>
        <w:tc>
          <w:tcPr>
            <w:tcW w:w="0" w:type="auto"/>
            <w:hideMark/>
          </w:tcPr>
          <w:p w14:paraId="7B97FD38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erived from data</w:t>
            </w:r>
          </w:p>
        </w:tc>
      </w:tr>
      <w:tr w:rsidR="009D2960" w:rsidRPr="00FF59B4" w14:paraId="77D211BF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20C6F23A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0B476C25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E0C8F72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52E7F79B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at software was used to manage the data?</w:t>
            </w:r>
          </w:p>
        </w:tc>
        <w:tc>
          <w:tcPr>
            <w:tcW w:w="0" w:type="auto"/>
            <w:hideMark/>
          </w:tcPr>
          <w:p w14:paraId="2812E46E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Vivo</w:t>
            </w:r>
          </w:p>
        </w:tc>
      </w:tr>
      <w:tr w:rsidR="009D2960" w:rsidRPr="00FF59B4" w14:paraId="666C9334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50FFB8A8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D5BF100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B398363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78724680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id participants provide feedback on the findings?</w:t>
            </w:r>
          </w:p>
        </w:tc>
        <w:tc>
          <w:tcPr>
            <w:tcW w:w="0" w:type="auto"/>
            <w:hideMark/>
          </w:tcPr>
          <w:p w14:paraId="53079F06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D2960" w:rsidRPr="00FF59B4" w14:paraId="4147554D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E580C8D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2E6752F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porting</w:t>
            </w:r>
          </w:p>
        </w:tc>
        <w:tc>
          <w:tcPr>
            <w:tcW w:w="1158" w:type="dxa"/>
            <w:hideMark/>
          </w:tcPr>
          <w:p w14:paraId="1E2A5E93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5A7AE05A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re participant quotations presented to illustrate findings?</w:t>
            </w:r>
          </w:p>
        </w:tc>
        <w:tc>
          <w:tcPr>
            <w:tcW w:w="0" w:type="auto"/>
            <w:hideMark/>
          </w:tcPr>
          <w:p w14:paraId="36FDCA51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D2960" w:rsidRPr="00FF59B4" w14:paraId="45BEC158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8A03693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655A89CE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5D658CF5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1BDD8D24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as there consistency between data and findings?</w:t>
            </w:r>
          </w:p>
        </w:tc>
        <w:tc>
          <w:tcPr>
            <w:tcW w:w="0" w:type="auto"/>
            <w:hideMark/>
          </w:tcPr>
          <w:p w14:paraId="1D7C5467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D2960" w:rsidRPr="00FF59B4" w14:paraId="4BA15B22" w14:textId="77777777" w:rsidTr="00367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420C2336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66AFAB14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7C42FDA5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14:paraId="3109ABE9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re major themes clearly presented?</w:t>
            </w:r>
          </w:p>
        </w:tc>
        <w:tc>
          <w:tcPr>
            <w:tcW w:w="0" w:type="auto"/>
            <w:hideMark/>
          </w:tcPr>
          <w:p w14:paraId="5B14E4FB" w14:textId="77777777" w:rsidR="009D2960" w:rsidRPr="00FF59B4" w:rsidRDefault="009D2960" w:rsidP="0036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D2960" w:rsidRPr="00FF59B4" w14:paraId="3DCB6941" w14:textId="77777777" w:rsidTr="00367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0831FB0D" w14:textId="77777777" w:rsidR="009D2960" w:rsidRPr="00FF59B4" w:rsidRDefault="009D2960" w:rsidP="003676F8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0078D115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5F9BE50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4906D8EE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re minor themes described or discussed?</w:t>
            </w:r>
          </w:p>
        </w:tc>
        <w:tc>
          <w:tcPr>
            <w:tcW w:w="0" w:type="auto"/>
            <w:hideMark/>
          </w:tcPr>
          <w:p w14:paraId="26BD0DE9" w14:textId="77777777" w:rsidR="009D2960" w:rsidRPr="00FF59B4" w:rsidRDefault="009D2960" w:rsidP="0036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59B4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5A6E75D2" w14:textId="77777777" w:rsidR="00FF59B4" w:rsidRPr="00973642" w:rsidRDefault="00FF59B4">
      <w:pPr>
        <w:rPr>
          <w:rFonts w:asciiTheme="majorBidi" w:hAnsiTheme="majorBidi" w:cstheme="majorBidi"/>
          <w:b/>
          <w:bCs/>
        </w:rPr>
      </w:pPr>
    </w:p>
    <w:p w14:paraId="1986C136" w14:textId="27975DED" w:rsidR="00863FA5" w:rsidRPr="009D2960" w:rsidRDefault="0062108C" w:rsidP="009D2960">
      <w:pPr>
        <w:spacing w:after="0" w:line="360" w:lineRule="auto"/>
        <w:rPr>
          <w:rFonts w:asciiTheme="majorBidi" w:eastAsia="Calibri" w:hAnsiTheme="majorBidi" w:cstheme="majorBidi"/>
          <w:i/>
          <w:iCs/>
          <w:u w:val="single"/>
        </w:rPr>
      </w:pPr>
      <w:r w:rsidRPr="009D2960">
        <w:rPr>
          <w:rFonts w:asciiTheme="majorBidi" w:eastAsiaTheme="majorEastAsia" w:hAnsiTheme="majorBidi" w:cstheme="majorBidi"/>
          <w:b/>
          <w:bCs/>
          <w:i/>
          <w:iCs/>
          <w:u w:val="single"/>
          <w:lang w:val="en-GB" w:bidi="ar-JO"/>
        </w:rPr>
        <w:t>Table</w:t>
      </w:r>
      <w:r w:rsidR="00002418" w:rsidRPr="009D2960">
        <w:rPr>
          <w:rFonts w:asciiTheme="majorBidi" w:eastAsiaTheme="majorEastAsia" w:hAnsiTheme="majorBidi" w:cstheme="majorBidi"/>
          <w:b/>
          <w:bCs/>
          <w:i/>
          <w:iCs/>
          <w:u w:val="single"/>
          <w:lang w:val="en-GB" w:bidi="ar-JO"/>
        </w:rPr>
        <w:t xml:space="preserve"> </w:t>
      </w:r>
      <w:r w:rsidR="009D2960" w:rsidRPr="009D2960">
        <w:rPr>
          <w:rFonts w:asciiTheme="majorBidi" w:eastAsiaTheme="majorEastAsia" w:hAnsiTheme="majorBidi" w:cstheme="majorBidi"/>
          <w:b/>
          <w:bCs/>
          <w:i/>
          <w:iCs/>
          <w:u w:val="single"/>
          <w:lang w:val="en-GB" w:bidi="ar-JO"/>
        </w:rPr>
        <w:t>S2</w:t>
      </w:r>
      <w:r w:rsidR="00002418" w:rsidRPr="009D2960">
        <w:rPr>
          <w:rFonts w:asciiTheme="majorBidi" w:eastAsiaTheme="majorEastAsia" w:hAnsiTheme="majorBidi" w:cstheme="majorBidi"/>
          <w:b/>
          <w:bCs/>
          <w:i/>
          <w:iCs/>
          <w:u w:val="single"/>
          <w:lang w:val="en-GB" w:bidi="ar-JO"/>
        </w:rPr>
        <w:t xml:space="preserve">: </w:t>
      </w:r>
      <w:r w:rsidR="00863FA5" w:rsidRPr="009D2960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Interview </w:t>
      </w:r>
      <w:r w:rsidR="00D46EBE">
        <w:rPr>
          <w:rFonts w:asciiTheme="majorBidi" w:eastAsia="Calibri" w:hAnsiTheme="majorBidi" w:cstheme="majorBidi"/>
          <w:b/>
          <w:bCs/>
          <w:i/>
          <w:iCs/>
          <w:u w:val="single"/>
        </w:rPr>
        <w:t>G</w:t>
      </w:r>
      <w:r w:rsidR="00863FA5" w:rsidRPr="009D2960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uide </w:t>
      </w: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4680"/>
        <w:gridCol w:w="90"/>
        <w:gridCol w:w="180"/>
        <w:gridCol w:w="4590"/>
      </w:tblGrid>
      <w:tr w:rsidR="00863FA5" w:rsidRPr="009D2960" w14:paraId="12210352" w14:textId="77777777" w:rsidTr="009D2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61AF035D" w14:textId="77777777" w:rsidR="00863FA5" w:rsidRPr="009D2960" w:rsidRDefault="00863FA5" w:rsidP="009D2960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ection 1: Demographics</w:t>
            </w:r>
          </w:p>
        </w:tc>
      </w:tr>
      <w:tr w:rsidR="00863FA5" w:rsidRPr="009D2960" w14:paraId="00348DE1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17890FEC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Gender</w:t>
            </w:r>
          </w:p>
        </w:tc>
      </w:tr>
      <w:tr w:rsidR="00863FA5" w:rsidRPr="009D2960" w14:paraId="0871952C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7B33AC9A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Age</w:t>
            </w:r>
          </w:p>
        </w:tc>
      </w:tr>
      <w:tr w:rsidR="00863FA5" w:rsidRPr="009D2960" w14:paraId="775A668D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08747934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Highest Education Level</w:t>
            </w:r>
          </w:p>
        </w:tc>
      </w:tr>
      <w:tr w:rsidR="00863FA5" w:rsidRPr="009D2960" w14:paraId="131ECC74" w14:textId="77777777" w:rsidTr="009D2960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621D24EF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Field of education</w:t>
            </w:r>
          </w:p>
        </w:tc>
      </w:tr>
      <w:tr w:rsidR="00863FA5" w:rsidRPr="009D2960" w14:paraId="612DDE3B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1F9639A3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Name of the insurance company</w:t>
            </w:r>
          </w:p>
        </w:tc>
      </w:tr>
      <w:tr w:rsidR="00863FA5" w:rsidRPr="009D2960" w14:paraId="78FF2961" w14:textId="77777777" w:rsidTr="009D2960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37B36A3B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Insurance coverage within the Emirates</w:t>
            </w:r>
          </w:p>
        </w:tc>
      </w:tr>
      <w:tr w:rsidR="00863FA5" w:rsidRPr="009D2960" w14:paraId="01F9E36C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6FE3672C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Total years of experience in the insurance field</w:t>
            </w:r>
          </w:p>
        </w:tc>
      </w:tr>
      <w:tr w:rsidR="00863FA5" w:rsidRPr="009D2960" w14:paraId="23AEFBCC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6A965104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Total experience in the current company</w:t>
            </w:r>
          </w:p>
        </w:tc>
      </w:tr>
      <w:tr w:rsidR="00863FA5" w:rsidRPr="009D2960" w14:paraId="5F134CEE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0AFE7676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Previous position</w:t>
            </w:r>
          </w:p>
        </w:tc>
      </w:tr>
      <w:tr w:rsidR="00863FA5" w:rsidRPr="009D2960" w14:paraId="4A508799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027B2BEB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Current position</w:t>
            </w:r>
          </w:p>
        </w:tc>
      </w:tr>
      <w:tr w:rsidR="00863FA5" w:rsidRPr="009D2960" w14:paraId="4E7CAB89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0E6EDF64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Type of the insurance company</w:t>
            </w:r>
          </w:p>
        </w:tc>
      </w:tr>
      <w:tr w:rsidR="00863FA5" w:rsidRPr="009D2960" w14:paraId="2AC2E739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1FCD870E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Have you ever attended or been involved in workshops related to pharmacogenomics?</w:t>
            </w:r>
          </w:p>
        </w:tc>
      </w:tr>
      <w:tr w:rsidR="00863FA5" w:rsidRPr="009D2960" w14:paraId="6DE19015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122D45F5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Have you ever suffered of medication adverse reaction or any of your family?</w:t>
            </w:r>
          </w:p>
        </w:tc>
      </w:tr>
      <w:tr w:rsidR="00863FA5" w:rsidRPr="009D2960" w14:paraId="3EAC9453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1616BCC" w14:textId="77777777" w:rsidR="00863FA5" w:rsidRPr="009D2960" w:rsidRDefault="00863FA5" w:rsidP="009D2960">
            <w:pPr>
              <w:numPr>
                <w:ilvl w:val="0"/>
                <w:numId w:val="28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en-GB"/>
              </w:rPr>
              <w:t>Have you participated in task forces or been involved in decision-making processes related to pharmacogenomic testing?</w:t>
            </w:r>
          </w:p>
        </w:tc>
        <w:tc>
          <w:tcPr>
            <w:tcW w:w="4860" w:type="dxa"/>
            <w:gridSpan w:val="3"/>
          </w:tcPr>
          <w:p w14:paraId="11710F75" w14:textId="77777777" w:rsidR="00863FA5" w:rsidRPr="009D2960" w:rsidRDefault="00863FA5" w:rsidP="009D2960">
            <w:pPr>
              <w:numPr>
                <w:ilvl w:val="0"/>
                <w:numId w:val="2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Which committee were you collaborating with?</w:t>
            </w:r>
          </w:p>
          <w:p w14:paraId="396AC4A3" w14:textId="77777777" w:rsidR="00863FA5" w:rsidRPr="009D2960" w:rsidRDefault="00863FA5" w:rsidP="009D2960">
            <w:pPr>
              <w:numPr>
                <w:ilvl w:val="0"/>
                <w:numId w:val="2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What type of task force?</w:t>
            </w:r>
          </w:p>
          <w:p w14:paraId="50066AFB" w14:textId="77777777" w:rsidR="00863FA5" w:rsidRPr="009D2960" w:rsidRDefault="00863FA5" w:rsidP="009D2960">
            <w:pPr>
              <w:numPr>
                <w:ilvl w:val="0"/>
                <w:numId w:val="2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What was your role?</w:t>
            </w:r>
          </w:p>
          <w:p w14:paraId="2143058A" w14:textId="77777777" w:rsidR="00863FA5" w:rsidRPr="009D2960" w:rsidRDefault="00863FA5" w:rsidP="009D2960">
            <w:pPr>
              <w:numPr>
                <w:ilvl w:val="0"/>
                <w:numId w:val="2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What was the discussed proposal?</w:t>
            </w:r>
          </w:p>
          <w:p w14:paraId="23383742" w14:textId="77777777" w:rsidR="00863FA5" w:rsidRPr="009D2960" w:rsidRDefault="00863FA5" w:rsidP="009D2960">
            <w:pPr>
              <w:numPr>
                <w:ilvl w:val="0"/>
                <w:numId w:val="2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What was the outcomes if there is at this stage?</w:t>
            </w:r>
          </w:p>
        </w:tc>
      </w:tr>
      <w:tr w:rsidR="00863FA5" w:rsidRPr="009D2960" w14:paraId="40DF8538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7DC31A93" w14:textId="77777777" w:rsidR="00863FA5" w:rsidRPr="009D2960" w:rsidRDefault="00863FA5" w:rsidP="009D2960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ection 2: General Understanding of Pharmacogenomics Testing</w:t>
            </w:r>
          </w:p>
        </w:tc>
      </w:tr>
      <w:tr w:rsidR="00863FA5" w:rsidRPr="009D2960" w14:paraId="485F535E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5A068D15" w14:textId="77777777" w:rsidR="00863FA5" w:rsidRPr="009D2960" w:rsidRDefault="00863FA5" w:rsidP="009D2960">
            <w:pPr>
              <w:numPr>
                <w:ilvl w:val="0"/>
                <w:numId w:val="27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hat is your understanding of PGx ?</w:t>
            </w:r>
          </w:p>
        </w:tc>
      </w:tr>
      <w:tr w:rsidR="00863FA5" w:rsidRPr="009D2960" w14:paraId="2BF32FA9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C0E16D7" w14:textId="77777777" w:rsidR="00863FA5" w:rsidRPr="009D2960" w:rsidRDefault="00863FA5" w:rsidP="009D2960">
            <w:pPr>
              <w:numPr>
                <w:ilvl w:val="0"/>
                <w:numId w:val="27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How familiar are you with the concept of pharmacogenomics testing?</w:t>
            </w:r>
          </w:p>
        </w:tc>
        <w:tc>
          <w:tcPr>
            <w:tcW w:w="4860" w:type="dxa"/>
            <w:gridSpan w:val="3"/>
          </w:tcPr>
          <w:p w14:paraId="138EF9D8" w14:textId="77777777" w:rsidR="00863FA5" w:rsidRPr="009D2960" w:rsidRDefault="00863FA5" w:rsidP="009D2960">
            <w:pPr>
              <w:numPr>
                <w:ilvl w:val="0"/>
                <w:numId w:val="3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Have you personally experienced a situations where PGx played a role?</w:t>
            </w:r>
          </w:p>
          <w:p w14:paraId="6F138EBC" w14:textId="77777777" w:rsidR="00863FA5" w:rsidRPr="009D2960" w:rsidRDefault="00863FA5" w:rsidP="009D2960">
            <w:pPr>
              <w:numPr>
                <w:ilvl w:val="0"/>
                <w:numId w:val="3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lastRenderedPageBreak/>
              <w:t xml:space="preserve">Have you come across any real-life examples of PGx in healthcare? </w:t>
            </w:r>
          </w:p>
          <w:p w14:paraId="5C57B622" w14:textId="77777777" w:rsidR="00863FA5" w:rsidRPr="009D2960" w:rsidRDefault="00863FA5" w:rsidP="009D2960">
            <w:pPr>
              <w:numPr>
                <w:ilvl w:val="0"/>
                <w:numId w:val="30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Were you introduced to PGx during your time in a different country?</w:t>
            </w:r>
          </w:p>
        </w:tc>
      </w:tr>
      <w:tr w:rsidR="00863FA5" w:rsidRPr="009D2960" w14:paraId="63C994AE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B784328" w14:textId="77777777" w:rsidR="00863FA5" w:rsidRPr="009D2960" w:rsidRDefault="00863FA5" w:rsidP="009D2960">
            <w:pPr>
              <w:numPr>
                <w:ilvl w:val="0"/>
                <w:numId w:val="27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lastRenderedPageBreak/>
              <w:t>In your prospect, what is the role of pharmacogenetic testing?</w:t>
            </w:r>
          </w:p>
        </w:tc>
        <w:tc>
          <w:tcPr>
            <w:tcW w:w="4860" w:type="dxa"/>
            <w:gridSpan w:val="3"/>
          </w:tcPr>
          <w:p w14:paraId="3FB52A6D" w14:textId="77777777" w:rsidR="00863FA5" w:rsidRPr="009D2960" w:rsidRDefault="00863FA5" w:rsidP="009D2960">
            <w:pPr>
              <w:numPr>
                <w:ilvl w:val="0"/>
                <w:numId w:val="3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How it could improve the medication dosing?</w:t>
            </w:r>
          </w:p>
          <w:p w14:paraId="242969B9" w14:textId="77777777" w:rsidR="00863FA5" w:rsidRPr="009D2960" w:rsidRDefault="00863FA5" w:rsidP="009D2960">
            <w:pPr>
              <w:numPr>
                <w:ilvl w:val="0"/>
                <w:numId w:val="3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How it coud improve the medication efficacy?</w:t>
            </w:r>
          </w:p>
        </w:tc>
      </w:tr>
      <w:tr w:rsidR="00863FA5" w:rsidRPr="009D2960" w14:paraId="30034E54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759B313" w14:textId="77777777" w:rsidR="00863FA5" w:rsidRPr="009D2960" w:rsidRDefault="00863FA5" w:rsidP="009D2960">
            <w:pPr>
              <w:numPr>
                <w:ilvl w:val="0"/>
                <w:numId w:val="27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hat information do you have regarding the implementation of PGx tests in the UAE?</w:t>
            </w:r>
          </w:p>
        </w:tc>
        <w:tc>
          <w:tcPr>
            <w:tcW w:w="4860" w:type="dxa"/>
            <w:gridSpan w:val="3"/>
          </w:tcPr>
          <w:p w14:paraId="5737ADE7" w14:textId="77777777" w:rsidR="00863FA5" w:rsidRPr="009D2960" w:rsidRDefault="00863FA5" w:rsidP="009D2960">
            <w:pPr>
              <w:numPr>
                <w:ilvl w:val="0"/>
                <w:numId w:val="3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Did you witness any PGx implementation in the UAE?</w:t>
            </w:r>
          </w:p>
          <w:p w14:paraId="0E175422" w14:textId="77777777" w:rsidR="00863FA5" w:rsidRPr="009D2960" w:rsidRDefault="00863FA5" w:rsidP="009D2960">
            <w:pPr>
              <w:numPr>
                <w:ilvl w:val="0"/>
                <w:numId w:val="3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Do you know the cost of pharmacogenomics test in the UAE?</w:t>
            </w:r>
          </w:p>
        </w:tc>
      </w:tr>
      <w:tr w:rsidR="00863FA5" w:rsidRPr="009D2960" w14:paraId="10097884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09E0CC47" w14:textId="77777777" w:rsidR="00863FA5" w:rsidRPr="009D2960" w:rsidRDefault="00863FA5" w:rsidP="009D2960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ection 3: Perceptions of Pharmacogenomics Testing</w:t>
            </w:r>
          </w:p>
        </w:tc>
      </w:tr>
      <w:tr w:rsidR="00863FA5" w:rsidRPr="009D2960" w14:paraId="6815F365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566126AF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Dose your company cover the PGx tests?</w:t>
            </w:r>
          </w:p>
        </w:tc>
      </w:tr>
      <w:tr w:rsidR="00863FA5" w:rsidRPr="009D2960" w14:paraId="588710DC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2D275225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On what criteria will your company make decisions regarding the coverage of pharmacogenomic tests?</w:t>
            </w:r>
          </w:p>
        </w:tc>
      </w:tr>
      <w:tr w:rsidR="00863FA5" w:rsidRPr="009D2960" w14:paraId="70ECE4CB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509EA355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hat are the potential benefits of integrating PGx testing into the UAE's healthcare system?</w:t>
            </w:r>
          </w:p>
        </w:tc>
      </w:tr>
      <w:tr w:rsidR="00863FA5" w:rsidRPr="009D2960" w14:paraId="14A250D2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4B1235AF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hat are the potential risks of integrating PGx testing into the UAE's healthcare system?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color w:val="2F5496"/>
                <w:sz w:val="20"/>
                <w:szCs w:val="20"/>
              </w:rPr>
              <w:t xml:space="preserve"> </w:t>
            </w:r>
          </w:p>
        </w:tc>
      </w:tr>
      <w:tr w:rsidR="00863FA5" w:rsidRPr="009D2960" w14:paraId="417D3B59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32033E63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hat Concerns about the Ethical of pharmacogenomics testing could arise in the UAE?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color w:val="2F5496"/>
                <w:sz w:val="20"/>
                <w:szCs w:val="20"/>
              </w:rPr>
              <w:t xml:space="preserve"> </w:t>
            </w:r>
          </w:p>
        </w:tc>
      </w:tr>
      <w:tr w:rsidR="00863FA5" w:rsidRPr="009D2960" w14:paraId="3CE97D87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7C5AA7EF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hat Concerns about Legal Aspects of pharmacogenomics testing could arise in the UAE?</w:t>
            </w:r>
          </w:p>
        </w:tc>
      </w:tr>
      <w:tr w:rsidR="00863FA5" w:rsidRPr="009D2960" w14:paraId="53743F0E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648167B4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hat are your beliefs regarding the demand for pharmacogenomics?</w:t>
            </w:r>
          </w:p>
        </w:tc>
      </w:tr>
      <w:tr w:rsidR="00863FA5" w:rsidRPr="009D2960" w14:paraId="00168500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2DA3CDAF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How do you assess the return on investment (ROI) of incorporating pharmacogenomic (PGx) testing into healthcare practices in the UAE?</w:t>
            </w:r>
          </w:p>
        </w:tc>
      </w:tr>
      <w:tr w:rsidR="00863FA5" w:rsidRPr="009D2960" w14:paraId="1E760749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3"/>
          </w:tcPr>
          <w:p w14:paraId="7AF8FCFB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Do you think it necessary to conduct pharmacogenetic testing for everyone, or should it be limited to specific groups؟</w:t>
            </w:r>
          </w:p>
        </w:tc>
        <w:tc>
          <w:tcPr>
            <w:tcW w:w="4590" w:type="dxa"/>
          </w:tcPr>
          <w:p w14:paraId="3D0E1AED" w14:textId="77777777" w:rsidR="00863FA5" w:rsidRPr="009D2960" w:rsidRDefault="00863FA5" w:rsidP="009D2960">
            <w:pPr>
              <w:numPr>
                <w:ilvl w:val="0"/>
                <w:numId w:val="3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Do you think it should be exclusively conducted for the companion gene test?</w:t>
            </w:r>
          </w:p>
          <w:p w14:paraId="612BD362" w14:textId="77777777" w:rsidR="00863FA5" w:rsidRPr="009D2960" w:rsidRDefault="00863FA5" w:rsidP="009D2960">
            <w:pPr>
              <w:numPr>
                <w:ilvl w:val="0"/>
                <w:numId w:val="3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Do you believe it is appropriate for insurance companies to have the authority to restrict reimbursement for certain drugs exclusively to patients?</w:t>
            </w:r>
          </w:p>
          <w:p w14:paraId="695935E8" w14:textId="77777777" w:rsidR="00863FA5" w:rsidRPr="009D2960" w:rsidRDefault="00863FA5" w:rsidP="009D2960">
            <w:pPr>
              <w:numPr>
                <w:ilvl w:val="0"/>
                <w:numId w:val="3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Do you think it should be limited to specific groups, considering that Medicare Advantage policy guidelines  suggest coverage only when there's a potential drug-gene interaction relevant to the treatment being considered reasonable and necessary?</w:t>
            </w:r>
          </w:p>
        </w:tc>
      </w:tr>
      <w:tr w:rsidR="00863FA5" w:rsidRPr="009D2960" w14:paraId="2777DDCA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3"/>
          </w:tcPr>
          <w:p w14:paraId="3102349E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If you decide to cover the PGx test do you prefer to have these specialized labs to be inside the UAE ?</w:t>
            </w:r>
          </w:p>
        </w:tc>
        <w:tc>
          <w:tcPr>
            <w:tcW w:w="4590" w:type="dxa"/>
          </w:tcPr>
          <w:p w14:paraId="3CA9549C" w14:textId="77777777" w:rsidR="00863FA5" w:rsidRPr="009D2960" w:rsidRDefault="00863FA5" w:rsidP="009D2960">
            <w:pPr>
              <w:numPr>
                <w:ilvl w:val="0"/>
                <w:numId w:val="3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Do you think its better to do it abroad?</w:t>
            </w:r>
          </w:p>
          <w:p w14:paraId="471FBBE3" w14:textId="77777777" w:rsidR="00863FA5" w:rsidRPr="009D2960" w:rsidRDefault="00863FA5" w:rsidP="009D2960">
            <w:pPr>
              <w:numPr>
                <w:ilvl w:val="0"/>
                <w:numId w:val="3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If yes what do you think about the return out if the result?</w:t>
            </w:r>
          </w:p>
        </w:tc>
      </w:tr>
      <w:tr w:rsidR="00863FA5" w:rsidRPr="009D2960" w14:paraId="3D2C5510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3C845E8E" w14:textId="77777777" w:rsidR="00863FA5" w:rsidRPr="009D2960" w:rsidRDefault="00863FA5" w:rsidP="009D2960">
            <w:pPr>
              <w:numPr>
                <w:ilvl w:val="0"/>
                <w:numId w:val="33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Do you think the implementation of PGx test align with the UAE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rtl/>
              </w:rPr>
              <w:t xml:space="preserve"> 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vision?</w:t>
            </w:r>
          </w:p>
        </w:tc>
      </w:tr>
      <w:tr w:rsidR="00863FA5" w:rsidRPr="009D2960" w14:paraId="5FB6628E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68C81ABB" w14:textId="77777777" w:rsidR="00863FA5" w:rsidRPr="009D2960" w:rsidRDefault="00863FA5" w:rsidP="009D2960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ection 4: Financial Barriers and Cost-effectiveness</w:t>
            </w:r>
          </w:p>
        </w:tc>
      </w:tr>
      <w:tr w:rsidR="00863FA5" w:rsidRPr="009D2960" w14:paraId="74B096D7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72EFCDA1" w14:textId="013E08C7" w:rsidR="00863FA5" w:rsidRPr="009D2960" w:rsidRDefault="00863FA5" w:rsidP="009D2960">
            <w:pPr>
              <w:numPr>
                <w:ilvl w:val="0"/>
                <w:numId w:val="35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What is your opinion on the significance of pharmacoeconomic or cost-effectiveness evaluations in influencing termination and pricing decisions? </w:t>
            </w:r>
          </w:p>
        </w:tc>
      </w:tr>
      <w:tr w:rsidR="00863FA5" w:rsidRPr="009D2960" w14:paraId="17930DF3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3597B1F7" w14:textId="77777777" w:rsidR="00863FA5" w:rsidRPr="009D2960" w:rsidRDefault="00863FA5" w:rsidP="009D2960">
            <w:pPr>
              <w:numPr>
                <w:ilvl w:val="0"/>
                <w:numId w:val="35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Do you think 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DEEAF6"/>
              </w:rPr>
              <w:t xml:space="preserve">that 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DEEAF6"/>
              </w:rPr>
              <w:t xml:space="preserve"> 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DEEAF6"/>
              </w:rPr>
              <w:t>insurance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DEEAF6"/>
              </w:rPr>
              <w:t xml:space="preserve"> 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DEEAF6"/>
              </w:rPr>
              <w:t>companies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DEEAF6"/>
              </w:rPr>
              <w:t xml:space="preserve"> 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DEEAF6"/>
              </w:rPr>
              <w:t>may</w:t>
            </w:r>
            <w:r w:rsidRPr="009D2960">
              <w:rPr>
                <w:rFonts w:asciiTheme="majorBidi" w:eastAsia="Calibr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DEEAF6"/>
              </w:rPr>
              <w:t xml:space="preserve"> use pharmacogenetic test results to deny healthcare coverage </w:t>
            </w:r>
          </w:p>
        </w:tc>
      </w:tr>
      <w:tr w:rsidR="00863FA5" w:rsidRPr="009D2960" w14:paraId="636567FF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2"/>
          </w:tcPr>
          <w:p w14:paraId="7F8AE61C" w14:textId="77777777" w:rsidR="00863FA5" w:rsidRPr="009D2960" w:rsidRDefault="00863FA5" w:rsidP="009D2960">
            <w:pPr>
              <w:numPr>
                <w:ilvl w:val="0"/>
                <w:numId w:val="35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hat do you think are barriers and challenges to implementing the Pharmacogenomic test in the UAE healthcare system?</w:t>
            </w:r>
          </w:p>
          <w:p w14:paraId="0EAAC147" w14:textId="77777777" w:rsidR="00863FA5" w:rsidRPr="009D2960" w:rsidRDefault="00863FA5" w:rsidP="009D2960">
            <w:pPr>
              <w:ind w:left="360"/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70" w:type="dxa"/>
            <w:gridSpan w:val="2"/>
          </w:tcPr>
          <w:p w14:paraId="47C57312" w14:textId="77777777" w:rsidR="00863FA5" w:rsidRPr="009D2960" w:rsidRDefault="00863FA5" w:rsidP="009D2960">
            <w:pPr>
              <w:numPr>
                <w:ilvl w:val="0"/>
                <w:numId w:val="3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xperts attributed the most critical barriers to the future development of personalized medicine. </w:t>
            </w:r>
          </w:p>
          <w:p w14:paraId="7CDC4ECE" w14:textId="77777777" w:rsidR="00863FA5" w:rsidRPr="009D2960" w:rsidRDefault="00863FA5" w:rsidP="009D2960">
            <w:pPr>
              <w:numPr>
                <w:ilvl w:val="0"/>
                <w:numId w:val="3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conomics and reimbursement, in particular, are the most essential obstacles </w:t>
            </w:r>
          </w:p>
          <w:p w14:paraId="2AC829CD" w14:textId="77777777" w:rsidR="00863FA5" w:rsidRPr="009D2960" w:rsidRDefault="00863FA5" w:rsidP="009D2960">
            <w:pPr>
              <w:numPr>
                <w:ilvl w:val="0"/>
                <w:numId w:val="3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ack of evidence supporting its efficiency. </w:t>
            </w:r>
          </w:p>
          <w:p w14:paraId="5BF865C7" w14:textId="77777777" w:rsidR="00863FA5" w:rsidRPr="009D2960" w:rsidRDefault="00863FA5" w:rsidP="009D2960">
            <w:pPr>
              <w:numPr>
                <w:ilvl w:val="0"/>
                <w:numId w:val="3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harmacogenomic test cost. </w:t>
            </w:r>
          </w:p>
        </w:tc>
      </w:tr>
      <w:tr w:rsidR="00863FA5" w:rsidRPr="009D2960" w14:paraId="526CC0B7" w14:textId="77777777" w:rsidTr="009D2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44538045" w14:textId="77777777" w:rsidR="00863FA5" w:rsidRPr="009D2960" w:rsidRDefault="00863FA5" w:rsidP="009D2960">
            <w:pPr>
              <w:rPr>
                <w:rFonts w:asciiTheme="majorBidi" w:eastAsia="Calibri" w:hAnsiTheme="majorBidi" w:cstheme="majorBidi"/>
                <w:b w:val="0"/>
                <w:bCs w:val="0"/>
                <w:color w:val="2F5496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ection 5: Integration and Recommendations</w:t>
            </w:r>
          </w:p>
        </w:tc>
      </w:tr>
      <w:tr w:rsidR="00863FA5" w:rsidRPr="009D2960" w14:paraId="77A84E78" w14:textId="77777777" w:rsidTr="009D2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2"/>
          </w:tcPr>
          <w:p w14:paraId="312A0AAB" w14:textId="77777777" w:rsidR="00863FA5" w:rsidRPr="009D2960" w:rsidRDefault="00863FA5" w:rsidP="009D2960">
            <w:pPr>
              <w:numPr>
                <w:ilvl w:val="0"/>
                <w:numId w:val="35"/>
              </w:numPr>
              <w:contextualSpacing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hat steps or strategies should be taken to facilitate the successful integration of pharmacogenomics testing into the UAE healthcare system?</w:t>
            </w:r>
          </w:p>
        </w:tc>
        <w:tc>
          <w:tcPr>
            <w:tcW w:w="4770" w:type="dxa"/>
            <w:gridSpan w:val="2"/>
          </w:tcPr>
          <w:p w14:paraId="34E801F6" w14:textId="77777777" w:rsidR="00863FA5" w:rsidRPr="009D2960" w:rsidRDefault="00863FA5" w:rsidP="009D2960">
            <w:pPr>
              <w:numPr>
                <w:ilvl w:val="0"/>
                <w:numId w:val="3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The engagement of stakeholders, including patients, pharmacists, providers, and administrative leaders</w:t>
            </w:r>
          </w:p>
          <w:p w14:paraId="43A00AEA" w14:textId="77777777" w:rsidR="00863FA5" w:rsidRPr="009D2960" w:rsidRDefault="00863FA5" w:rsidP="009D2960">
            <w:pPr>
              <w:numPr>
                <w:ilvl w:val="0"/>
                <w:numId w:val="3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The evaluation of evidence involves an internal committee with proper representation.</w:t>
            </w:r>
          </w:p>
          <w:p w14:paraId="6DCF96F6" w14:textId="77777777" w:rsidR="00863FA5" w:rsidRPr="009D2960" w:rsidRDefault="00863FA5" w:rsidP="009D2960">
            <w:pPr>
              <w:numPr>
                <w:ilvl w:val="0"/>
                <w:numId w:val="3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The logistics of pharmacogenetic testing, such as the role of Pathology Laboratories.</w:t>
            </w:r>
          </w:p>
          <w:p w14:paraId="4FDF410B" w14:textId="77777777" w:rsidR="00863FA5" w:rsidRPr="009D2960" w:rsidRDefault="00863FA5" w:rsidP="009D2960">
            <w:pPr>
              <w:numPr>
                <w:ilvl w:val="0"/>
                <w:numId w:val="3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Integrate pharmacogenomic test results into the electronic health record.</w:t>
            </w:r>
          </w:p>
          <w:p w14:paraId="42CF2F91" w14:textId="77777777" w:rsidR="00863FA5" w:rsidRPr="009D2960" w:rsidRDefault="00863FA5" w:rsidP="009D2960">
            <w:pPr>
              <w:numPr>
                <w:ilvl w:val="0"/>
                <w:numId w:val="3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The reimbursement for pharmacogenomic tests management.</w:t>
            </w:r>
          </w:p>
          <w:p w14:paraId="2160AF16" w14:textId="77777777" w:rsidR="00863FA5" w:rsidRPr="009D2960" w:rsidRDefault="00863FA5" w:rsidP="009D2960">
            <w:pPr>
              <w:numPr>
                <w:ilvl w:val="0"/>
                <w:numId w:val="3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Do you think the support of payers (insurers) to enable reimbursement of PGx tests will improve the utilization of the PGx tests?</w:t>
            </w:r>
          </w:p>
          <w:p w14:paraId="15299791" w14:textId="77777777" w:rsidR="00863FA5" w:rsidRPr="009D2960" w:rsidRDefault="00863FA5" w:rsidP="009D2960">
            <w:pPr>
              <w:numPr>
                <w:ilvl w:val="0"/>
                <w:numId w:val="3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D2960">
              <w:rPr>
                <w:rFonts w:asciiTheme="majorBidi" w:eastAsia="Calibri" w:hAnsiTheme="majorBidi" w:cstheme="majorBidi"/>
                <w:sz w:val="20"/>
                <w:szCs w:val="20"/>
              </w:rPr>
              <w:t>evidence would be most helpful in the decision-making process for you?</w:t>
            </w:r>
          </w:p>
        </w:tc>
      </w:tr>
    </w:tbl>
    <w:p w14:paraId="7522AAF4" w14:textId="77777777" w:rsidR="00D10AC3" w:rsidRDefault="00D10AC3" w:rsidP="00D10AC3">
      <w:pPr>
        <w:rPr>
          <w:rFonts w:asciiTheme="majorBidi" w:eastAsia="Calibri" w:hAnsiTheme="majorBidi" w:cstheme="majorBidi"/>
        </w:rPr>
      </w:pPr>
    </w:p>
    <w:p w14:paraId="36637C79" w14:textId="77777777" w:rsidR="00331EC2" w:rsidRPr="00703CDE" w:rsidRDefault="00F44243" w:rsidP="00703CDE">
      <w:pPr>
        <w:autoSpaceDE w:val="0"/>
        <w:autoSpaceDN w:val="0"/>
        <w:spacing w:after="0" w:line="360" w:lineRule="auto"/>
        <w:rPr>
          <w:rFonts w:ascii="Times New Roman" w:eastAsia="Times New Roman" w:hAnsi="Times New Roman" w:cs="Traditional Arabic"/>
          <w:b/>
          <w:bCs/>
          <w:i/>
          <w:iCs/>
          <w:noProof/>
          <w:kern w:val="0"/>
          <w:sz w:val="20"/>
          <w:szCs w:val="20"/>
          <w:u w:val="single"/>
          <w14:ligatures w14:val="none"/>
        </w:rPr>
      </w:pPr>
      <w:r w:rsidRPr="00703CDE">
        <w:rPr>
          <w:rFonts w:asciiTheme="majorBidi" w:hAnsiTheme="majorBidi" w:cstheme="majorBidi"/>
          <w:b/>
          <w:bCs/>
          <w:i/>
          <w:iCs/>
          <w:sz w:val="20"/>
          <w:szCs w:val="20"/>
          <w:u w:val="single"/>
        </w:rPr>
        <w:t xml:space="preserve">Table S3: </w:t>
      </w:r>
      <w:r w:rsidR="00331EC2" w:rsidRPr="00703CDE">
        <w:rPr>
          <w:rFonts w:ascii="Times New Roman" w:eastAsia="Times New Roman" w:hAnsi="Times New Roman" w:cs="Traditional Arabic"/>
          <w:b/>
          <w:bCs/>
          <w:i/>
          <w:iCs/>
          <w:noProof/>
          <w:kern w:val="0"/>
          <w:sz w:val="20"/>
          <w:szCs w:val="20"/>
          <w:u w:val="single"/>
          <w14:ligatures w14:val="none"/>
        </w:rPr>
        <w:t>TAM Constructs and Insurer Perspectives on PGx Adoption in the UAE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802"/>
        <w:gridCol w:w="7558"/>
      </w:tblGrid>
      <w:tr w:rsidR="00331EC2" w:rsidRPr="00703CDE" w14:paraId="0C7E4497" w14:textId="77777777" w:rsidTr="00703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/>
            <w:hideMark/>
          </w:tcPr>
          <w:p w14:paraId="21AAFDD5" w14:textId="77777777" w:rsidR="00331EC2" w:rsidRPr="00703CDE" w:rsidRDefault="00331EC2" w:rsidP="00703CD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M Construct</w:t>
            </w:r>
          </w:p>
        </w:tc>
        <w:tc>
          <w:tcPr>
            <w:tcW w:w="0" w:type="auto"/>
            <w:shd w:val="clear" w:color="auto" w:fill="BFBFBF"/>
            <w:hideMark/>
          </w:tcPr>
          <w:p w14:paraId="37D89FFB" w14:textId="77777777" w:rsidR="00331EC2" w:rsidRPr="00703CDE" w:rsidRDefault="00331EC2" w:rsidP="00703CDE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surers’ Quotes</w:t>
            </w:r>
          </w:p>
        </w:tc>
      </w:tr>
      <w:tr w:rsidR="00331EC2" w:rsidRPr="00703CDE" w14:paraId="1DF33A4F" w14:textId="77777777" w:rsidTr="003B2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1A179D" w14:textId="77777777" w:rsidR="00331EC2" w:rsidRPr="00703CDE" w:rsidRDefault="00331EC2" w:rsidP="00703CD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rceived Usefulness (PU)</w:t>
            </w:r>
          </w:p>
        </w:tc>
        <w:tc>
          <w:tcPr>
            <w:tcW w:w="0" w:type="auto"/>
            <w:hideMark/>
          </w:tcPr>
          <w:p w14:paraId="7B08DC2A" w14:textId="77777777" w:rsidR="00331EC2" w:rsidRPr="00703CDE" w:rsidRDefault="00331EC2" w:rsidP="00703CD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These pharmacogenomic tests are helping doctors design treatment plans, leading to more specific treatments with fewer side effects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F.A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Pharmacogenomic testing may benefit patients by improving outcomes and reducing side effects, but insurance companies would not directly benefit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S.A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If a patient has prescribed X medication... if having that test shows the side effect, which will make the treatment plan change, then in this case, that can support the medical necessity coverage of the test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.F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We can direct the treatment directly to this patient's proper dose and medication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.S.O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It saved money, and the cost of the treatment is shorter. I don’t want to focus only on cost-effectiveness... but if he didn’t do it, maybe it would be three years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H.H.)</w:t>
            </w:r>
          </w:p>
        </w:tc>
      </w:tr>
      <w:tr w:rsidR="00331EC2" w:rsidRPr="00703CDE" w14:paraId="191DD281" w14:textId="77777777" w:rsidTr="003B2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0B6B4" w14:textId="77777777" w:rsidR="00331EC2" w:rsidRPr="00703CDE" w:rsidRDefault="00331EC2" w:rsidP="00703CD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rceived Ease of Use (PEOU)</w:t>
            </w:r>
          </w:p>
        </w:tc>
        <w:tc>
          <w:tcPr>
            <w:tcW w:w="0" w:type="auto"/>
            <w:hideMark/>
          </w:tcPr>
          <w:p w14:paraId="773DCE3C" w14:textId="77777777" w:rsidR="00331EC2" w:rsidRPr="00703CDE" w:rsidRDefault="00331EC2" w:rsidP="00703CD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Integrating pharmacogenomics into current clinical workflows is still under development here, and we need more labs offering these tests to make it cost-effective and scalable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A.W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Most advanced labs and facilities are confined to tertiary care hospitals... and due to the lack of competition, there is no effective mechanism to control testing costs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A.W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The test cost is significantly higher when outsourced compared to conducting it in-house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.F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If it is available here in the UAE and we have the expert people, machines…then why not here?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.S.)</w:t>
            </w:r>
          </w:p>
        </w:tc>
      </w:tr>
      <w:tr w:rsidR="00331EC2" w:rsidRPr="00703CDE" w14:paraId="09B28570" w14:textId="77777777" w:rsidTr="003B2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215856" w14:textId="77777777" w:rsidR="00331EC2" w:rsidRPr="00703CDE" w:rsidRDefault="00331EC2" w:rsidP="00703CD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ust in Technology</w:t>
            </w:r>
          </w:p>
        </w:tc>
        <w:tc>
          <w:tcPr>
            <w:tcW w:w="0" w:type="auto"/>
            <w:hideMark/>
          </w:tcPr>
          <w:p w14:paraId="22469AEF" w14:textId="77777777" w:rsidR="00331EC2" w:rsidRPr="00703CDE" w:rsidRDefault="00331EC2" w:rsidP="00703CD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Strict regulations and clear guidelines can control abuse and ensure the right test is given to the right patient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R.O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If utilised properly and with the right guidelines and controls in place, they would have a positive impact on the care outcomes as well as on the funding of care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A.B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There are ways to control the abuse. Also, definitely there will be overutilisation, but there are ways to control that as well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A.A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There would be abuse and overutilisation by the medical team... if it is not medically justified and organised by clear guidelines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R.O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There will be a risk of improper use of this test for insurance companies if the facility realises that the member changed their insurance and wants to do the test again for revenue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.F.)</w:t>
            </w:r>
          </w:p>
        </w:tc>
      </w:tr>
      <w:tr w:rsidR="00331EC2" w:rsidRPr="00703CDE" w14:paraId="2AC3FC11" w14:textId="77777777" w:rsidTr="003B24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B5DF86" w14:textId="77777777" w:rsidR="00331EC2" w:rsidRPr="00703CDE" w:rsidRDefault="00331EC2" w:rsidP="00703CD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st–Utility Analysis</w:t>
            </w:r>
          </w:p>
        </w:tc>
        <w:tc>
          <w:tcPr>
            <w:tcW w:w="0" w:type="auto"/>
            <w:hideMark/>
          </w:tcPr>
          <w:p w14:paraId="7C4CD63E" w14:textId="77777777" w:rsidR="00331EC2" w:rsidRPr="00703CDE" w:rsidRDefault="00331EC2" w:rsidP="00703CD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The one-year contract is one of the main issues... It is the insurance company's main barrier to supporting long-term secure treatment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.S.O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So I will not bear this cost if the member might not stay with me, especially with individual policies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H.H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“Contracts are only for one year... will it be efficient and offer savings from an insurance company perspective?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P.A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Regarding the financial return on investment, I don't see much visibility for the insurance companies to have this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A.W.) 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03CD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“We would save additional cycles for the patient... this is how we consider the return on investment.”</w:t>
            </w:r>
            <w:r w:rsidRPr="00703C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P.A.)</w:t>
            </w:r>
          </w:p>
        </w:tc>
      </w:tr>
    </w:tbl>
    <w:p w14:paraId="71DB5F34" w14:textId="3BA9CF40" w:rsidR="00375859" w:rsidRPr="00703CDE" w:rsidRDefault="00375859" w:rsidP="00703CDE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sectPr w:rsidR="00375859" w:rsidRPr="00703CDE" w:rsidSect="00D10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449C7"/>
    <w:multiLevelType w:val="hybridMultilevel"/>
    <w:tmpl w:val="3FC276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0A7DBE"/>
    <w:multiLevelType w:val="hybridMultilevel"/>
    <w:tmpl w:val="DFC4EA9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50128B"/>
    <w:multiLevelType w:val="hybridMultilevel"/>
    <w:tmpl w:val="CD107E6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84B3F"/>
    <w:multiLevelType w:val="hybridMultilevel"/>
    <w:tmpl w:val="E3B2BFF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CF752B"/>
    <w:multiLevelType w:val="hybridMultilevel"/>
    <w:tmpl w:val="94561DC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B07E50"/>
    <w:multiLevelType w:val="hybridMultilevel"/>
    <w:tmpl w:val="3CD404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F21D05"/>
    <w:multiLevelType w:val="hybridMultilevel"/>
    <w:tmpl w:val="7BECA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BE2A96"/>
    <w:multiLevelType w:val="hybridMultilevel"/>
    <w:tmpl w:val="D46A9CE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3B750C"/>
    <w:multiLevelType w:val="hybridMultilevel"/>
    <w:tmpl w:val="5F06D60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6E7A40"/>
    <w:multiLevelType w:val="hybridMultilevel"/>
    <w:tmpl w:val="5CCC892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D67F72"/>
    <w:multiLevelType w:val="hybridMultilevel"/>
    <w:tmpl w:val="295C3BA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547216"/>
    <w:multiLevelType w:val="hybridMultilevel"/>
    <w:tmpl w:val="C8F2893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2C1C2F"/>
    <w:multiLevelType w:val="hybridMultilevel"/>
    <w:tmpl w:val="B246DBA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D525F"/>
    <w:multiLevelType w:val="hybridMultilevel"/>
    <w:tmpl w:val="3A94954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50D7A72"/>
    <w:multiLevelType w:val="hybridMultilevel"/>
    <w:tmpl w:val="5BE4D2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C90338"/>
    <w:multiLevelType w:val="hybridMultilevel"/>
    <w:tmpl w:val="F6C22EE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114030"/>
    <w:multiLevelType w:val="multilevel"/>
    <w:tmpl w:val="8368B8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"/>
      <w:lvlJc w:val="left"/>
      <w:pPr>
        <w:ind w:left="810" w:hanging="36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360" w:hanging="360"/>
      </w:pPr>
    </w:lvl>
    <w:lvl w:ilvl="3">
      <w:start w:val="1"/>
      <w:numFmt w:val="bullet"/>
      <w:lvlText w:val=""/>
      <w:lvlJc w:val="left"/>
      <w:pPr>
        <w:tabs>
          <w:tab w:val="num" w:pos="2610"/>
        </w:tabs>
        <w:ind w:left="261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30"/>
        </w:tabs>
        <w:ind w:left="333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770"/>
        </w:tabs>
        <w:ind w:left="477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90"/>
        </w:tabs>
        <w:ind w:left="549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E184CD0"/>
    <w:multiLevelType w:val="hybridMultilevel"/>
    <w:tmpl w:val="045A2DC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0E668F8"/>
    <w:multiLevelType w:val="hybridMultilevel"/>
    <w:tmpl w:val="337444A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515410"/>
    <w:multiLevelType w:val="hybridMultilevel"/>
    <w:tmpl w:val="3E00E60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1F3632"/>
    <w:multiLevelType w:val="hybridMultilevel"/>
    <w:tmpl w:val="C45EF13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7280B83"/>
    <w:multiLevelType w:val="hybridMultilevel"/>
    <w:tmpl w:val="7F0ED56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7F258B3"/>
    <w:multiLevelType w:val="hybridMultilevel"/>
    <w:tmpl w:val="7A64B9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C11D9E"/>
    <w:multiLevelType w:val="hybridMultilevel"/>
    <w:tmpl w:val="DD549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89C0BB8">
      <w:numFmt w:val="bullet"/>
      <w:lvlText w:val="•"/>
      <w:lvlJc w:val="left"/>
      <w:pPr>
        <w:ind w:left="1440" w:hanging="720"/>
      </w:pPr>
      <w:rPr>
        <w:rFonts w:ascii="Aptos" w:eastAsiaTheme="minorHAnsi" w:hAnsi="Apto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5B14A8"/>
    <w:multiLevelType w:val="hybridMultilevel"/>
    <w:tmpl w:val="1BC82B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CB57E6D"/>
    <w:multiLevelType w:val="hybridMultilevel"/>
    <w:tmpl w:val="905ED28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D2245C"/>
    <w:multiLevelType w:val="hybridMultilevel"/>
    <w:tmpl w:val="1534AC7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5653E0"/>
    <w:multiLevelType w:val="hybridMultilevel"/>
    <w:tmpl w:val="00FE6C4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3F3FF5"/>
    <w:multiLevelType w:val="hybridMultilevel"/>
    <w:tmpl w:val="5ADAB71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CB2F83"/>
    <w:multiLevelType w:val="hybridMultilevel"/>
    <w:tmpl w:val="C9AC5B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D66667"/>
    <w:multiLevelType w:val="hybridMultilevel"/>
    <w:tmpl w:val="9BEC3E7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1253CF"/>
    <w:multiLevelType w:val="hybridMultilevel"/>
    <w:tmpl w:val="5F387D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E718AC"/>
    <w:multiLevelType w:val="multilevel"/>
    <w:tmpl w:val="B1A6A15E"/>
    <w:lvl w:ilvl="0">
      <w:start w:val="1"/>
      <w:numFmt w:val="bullet"/>
      <w:lvlText w:val=""/>
      <w:lvlJc w:val="left"/>
      <w:pPr>
        <w:tabs>
          <w:tab w:val="num" w:pos="450"/>
        </w:tabs>
        <w:ind w:left="45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"/>
      <w:lvlJc w:val="left"/>
      <w:pPr>
        <w:ind w:left="81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ind w:left="-90" w:hanging="360"/>
      </w:pPr>
      <w:rPr>
        <w:rFonts w:hint="default"/>
        <w:b/>
        <w:bCs/>
        <w:i w:val="0"/>
        <w:iCs w:val="0"/>
        <w:color w:val="501549" w:themeColor="accent5" w:themeShade="80"/>
      </w:rPr>
    </w:lvl>
    <w:lvl w:ilvl="3">
      <w:start w:val="1"/>
      <w:numFmt w:val="lowerRoman"/>
      <w:lvlText w:val="%4."/>
      <w:lvlJc w:val="right"/>
      <w:pPr>
        <w:ind w:left="360" w:hanging="360"/>
      </w:pPr>
    </w:lvl>
    <w:lvl w:ilvl="4" w:tentative="1">
      <w:start w:val="1"/>
      <w:numFmt w:val="bullet"/>
      <w:lvlText w:val=""/>
      <w:lvlJc w:val="left"/>
      <w:pPr>
        <w:tabs>
          <w:tab w:val="num" w:pos="3330"/>
        </w:tabs>
        <w:ind w:left="333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770"/>
        </w:tabs>
        <w:ind w:left="477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90"/>
        </w:tabs>
        <w:ind w:left="549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887DAE"/>
    <w:multiLevelType w:val="hybridMultilevel"/>
    <w:tmpl w:val="C854E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C722453"/>
    <w:multiLevelType w:val="hybridMultilevel"/>
    <w:tmpl w:val="81A652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44720C"/>
    <w:multiLevelType w:val="hybridMultilevel"/>
    <w:tmpl w:val="1D6C14B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F520A2"/>
    <w:multiLevelType w:val="hybridMultilevel"/>
    <w:tmpl w:val="9B68934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8C60417"/>
    <w:multiLevelType w:val="hybridMultilevel"/>
    <w:tmpl w:val="5994D74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EF2417"/>
    <w:multiLevelType w:val="hybridMultilevel"/>
    <w:tmpl w:val="571C64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C122272"/>
    <w:multiLevelType w:val="hybridMultilevel"/>
    <w:tmpl w:val="643CB15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4104692">
    <w:abstractNumId w:val="33"/>
  </w:num>
  <w:num w:numId="2" w16cid:durableId="311180528">
    <w:abstractNumId w:val="39"/>
  </w:num>
  <w:num w:numId="3" w16cid:durableId="1528635878">
    <w:abstractNumId w:val="10"/>
  </w:num>
  <w:num w:numId="4" w16cid:durableId="1655332400">
    <w:abstractNumId w:val="9"/>
  </w:num>
  <w:num w:numId="5" w16cid:durableId="1697079837">
    <w:abstractNumId w:val="12"/>
  </w:num>
  <w:num w:numId="6" w16cid:durableId="448208070">
    <w:abstractNumId w:val="2"/>
  </w:num>
  <w:num w:numId="7" w16cid:durableId="1528525950">
    <w:abstractNumId w:val="23"/>
  </w:num>
  <w:num w:numId="8" w16cid:durableId="1984844880">
    <w:abstractNumId w:val="17"/>
  </w:num>
  <w:num w:numId="9" w16cid:durableId="1361322978">
    <w:abstractNumId w:val="18"/>
  </w:num>
  <w:num w:numId="10" w16cid:durableId="1064068182">
    <w:abstractNumId w:val="38"/>
  </w:num>
  <w:num w:numId="11" w16cid:durableId="1525048764">
    <w:abstractNumId w:val="13"/>
  </w:num>
  <w:num w:numId="12" w16cid:durableId="1014499410">
    <w:abstractNumId w:val="35"/>
  </w:num>
  <w:num w:numId="13" w16cid:durableId="1390884415">
    <w:abstractNumId w:val="25"/>
  </w:num>
  <w:num w:numId="14" w16cid:durableId="232354372">
    <w:abstractNumId w:val="30"/>
  </w:num>
  <w:num w:numId="15" w16cid:durableId="1006713573">
    <w:abstractNumId w:val="5"/>
  </w:num>
  <w:num w:numId="16" w16cid:durableId="2110276306">
    <w:abstractNumId w:val="11"/>
  </w:num>
  <w:num w:numId="17" w16cid:durableId="1633898828">
    <w:abstractNumId w:val="8"/>
  </w:num>
  <w:num w:numId="18" w16cid:durableId="1784421539">
    <w:abstractNumId w:val="28"/>
  </w:num>
  <w:num w:numId="19" w16cid:durableId="1917547669">
    <w:abstractNumId w:val="26"/>
  </w:num>
  <w:num w:numId="20" w16cid:durableId="153035879">
    <w:abstractNumId w:val="37"/>
  </w:num>
  <w:num w:numId="21" w16cid:durableId="390733472">
    <w:abstractNumId w:val="4"/>
  </w:num>
  <w:num w:numId="22" w16cid:durableId="171989235">
    <w:abstractNumId w:val="7"/>
  </w:num>
  <w:num w:numId="23" w16cid:durableId="2074500820">
    <w:abstractNumId w:val="21"/>
  </w:num>
  <w:num w:numId="24" w16cid:durableId="556167981">
    <w:abstractNumId w:val="27"/>
  </w:num>
  <w:num w:numId="25" w16cid:durableId="549002901">
    <w:abstractNumId w:val="29"/>
  </w:num>
  <w:num w:numId="26" w16cid:durableId="1665355608">
    <w:abstractNumId w:val="6"/>
  </w:num>
  <w:num w:numId="27" w16cid:durableId="961813463">
    <w:abstractNumId w:val="14"/>
  </w:num>
  <w:num w:numId="28" w16cid:durableId="1040400203">
    <w:abstractNumId w:val="34"/>
  </w:num>
  <w:num w:numId="29" w16cid:durableId="2042437700">
    <w:abstractNumId w:val="24"/>
  </w:num>
  <w:num w:numId="30" w16cid:durableId="1298100120">
    <w:abstractNumId w:val="15"/>
  </w:num>
  <w:num w:numId="31" w16cid:durableId="636305859">
    <w:abstractNumId w:val="19"/>
  </w:num>
  <w:num w:numId="32" w16cid:durableId="18698711">
    <w:abstractNumId w:val="3"/>
  </w:num>
  <w:num w:numId="33" w16cid:durableId="774784615">
    <w:abstractNumId w:val="0"/>
  </w:num>
  <w:num w:numId="34" w16cid:durableId="580454094">
    <w:abstractNumId w:val="36"/>
  </w:num>
  <w:num w:numId="35" w16cid:durableId="2028865947">
    <w:abstractNumId w:val="31"/>
  </w:num>
  <w:num w:numId="36" w16cid:durableId="1365212927">
    <w:abstractNumId w:val="20"/>
  </w:num>
  <w:num w:numId="37" w16cid:durableId="2070685851">
    <w:abstractNumId w:val="1"/>
  </w:num>
  <w:num w:numId="38" w16cid:durableId="1210150580">
    <w:abstractNumId w:val="22"/>
  </w:num>
  <w:num w:numId="39" w16cid:durableId="1918857360">
    <w:abstractNumId w:val="32"/>
  </w:num>
  <w:num w:numId="40" w16cid:durableId="4024076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1sTAxtTQxsTA3NzNU0lEKTi0uzszPAykwqwUATrKVHCwAAAA="/>
  </w:docVars>
  <w:rsids>
    <w:rsidRoot w:val="00973642"/>
    <w:rsid w:val="00002418"/>
    <w:rsid w:val="000553C7"/>
    <w:rsid w:val="000575C8"/>
    <w:rsid w:val="001D787E"/>
    <w:rsid w:val="00312473"/>
    <w:rsid w:val="00331EC2"/>
    <w:rsid w:val="003676F8"/>
    <w:rsid w:val="00375859"/>
    <w:rsid w:val="003D473A"/>
    <w:rsid w:val="0042326E"/>
    <w:rsid w:val="004F4E0F"/>
    <w:rsid w:val="00602D05"/>
    <w:rsid w:val="00620738"/>
    <w:rsid w:val="0062108C"/>
    <w:rsid w:val="00694986"/>
    <w:rsid w:val="007026A1"/>
    <w:rsid w:val="00703CDE"/>
    <w:rsid w:val="007860F8"/>
    <w:rsid w:val="00863FA5"/>
    <w:rsid w:val="008C23C5"/>
    <w:rsid w:val="00973642"/>
    <w:rsid w:val="00995B3E"/>
    <w:rsid w:val="009C7F12"/>
    <w:rsid w:val="009D2960"/>
    <w:rsid w:val="00A158F5"/>
    <w:rsid w:val="00B6107C"/>
    <w:rsid w:val="00D10AC3"/>
    <w:rsid w:val="00D46EBE"/>
    <w:rsid w:val="00EE3DAB"/>
    <w:rsid w:val="00F44243"/>
    <w:rsid w:val="00FE397F"/>
    <w:rsid w:val="00FE59B5"/>
    <w:rsid w:val="00FF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B4C6D5"/>
  <w15:chartTrackingRefBased/>
  <w15:docId w15:val="{E1554FD2-9B3A-47C2-A230-0EEDEE119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6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6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6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6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6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6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6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6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6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6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6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6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6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6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6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6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6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6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6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6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64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610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63FA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375859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31EC2"/>
    <w:pPr>
      <w:spacing w:before="160" w:after="0" w:line="240" w:lineRule="auto"/>
      <w:jc w:val="both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8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5</Pages>
  <Words>1585</Words>
  <Characters>8658</Characters>
  <Application>Microsoft Office Word</Application>
  <DocSecurity>0</DocSecurity>
  <Lines>412</Lines>
  <Paragraphs>222</Paragraphs>
  <ScaleCrop>false</ScaleCrop>
  <Company/>
  <LinksUpToDate>false</LinksUpToDate>
  <CharactersWithSpaces>1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m Abbas</dc:creator>
  <cp:keywords/>
  <dc:description/>
  <cp:lastModifiedBy>Maram Abbas</cp:lastModifiedBy>
  <cp:revision>27</cp:revision>
  <dcterms:created xsi:type="dcterms:W3CDTF">2024-11-08T08:16:00Z</dcterms:created>
  <dcterms:modified xsi:type="dcterms:W3CDTF">2025-09-17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ea3a12-9575-47fa-8852-2a1d3a42531e</vt:lpwstr>
  </property>
</Properties>
</file>